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16401" w14:textId="52C87BEA" w:rsidR="00820AF5" w:rsidRPr="00884463" w:rsidRDefault="00820AF5" w:rsidP="00820AF5">
      <w:pPr>
        <w:spacing w:line="480" w:lineRule="auto"/>
        <w:jc w:val="both"/>
        <w:rPr>
          <w:b/>
          <w:bCs/>
          <w:color w:val="000000" w:themeColor="text1"/>
        </w:rPr>
      </w:pPr>
      <w:r w:rsidRPr="00884463">
        <w:rPr>
          <w:b/>
          <w:bCs/>
          <w:color w:val="000000" w:themeColor="text1"/>
        </w:rPr>
        <w:t>Supplementary Figure Legends</w:t>
      </w:r>
    </w:p>
    <w:p w14:paraId="5E3CE64E" w14:textId="3B74BC1C" w:rsidR="00820AF5" w:rsidRPr="00720F7D" w:rsidRDefault="00820AF5" w:rsidP="00485112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720F7D">
        <w:rPr>
          <w:b/>
          <w:bCs/>
          <w:color w:val="000000" w:themeColor="text1"/>
          <w:sz w:val="22"/>
          <w:szCs w:val="22"/>
        </w:rPr>
        <w:t>Fig</w:t>
      </w:r>
      <w:r>
        <w:rPr>
          <w:b/>
          <w:bCs/>
          <w:color w:val="000000" w:themeColor="text1"/>
          <w:sz w:val="22"/>
          <w:szCs w:val="22"/>
        </w:rPr>
        <w:t xml:space="preserve">. </w:t>
      </w:r>
      <w:r w:rsidRPr="00720F7D">
        <w:rPr>
          <w:b/>
          <w:bCs/>
          <w:color w:val="000000" w:themeColor="text1"/>
          <w:sz w:val="22"/>
          <w:szCs w:val="22"/>
        </w:rPr>
        <w:t>S1 Distinct biophysical and biochemical characteristics of BDTOs from AD, PSP and DLB human brains.</w:t>
      </w:r>
    </w:p>
    <w:p w14:paraId="615C23DD" w14:textId="24400C80" w:rsidR="00820AF5" w:rsidRPr="00720F7D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A</w:t>
      </w:r>
      <w:r w:rsidRPr="00720F7D">
        <w:rPr>
          <w:color w:val="000000" w:themeColor="text1"/>
          <w:sz w:val="22"/>
          <w:szCs w:val="22"/>
        </w:rPr>
        <w:t>) Representative atomic force microscopy images showed tau oligomers from AD, PSP, DLB human brain-derived, recombinant human tau 4R, and fibrils. Scale bar</w:t>
      </w:r>
      <w:r w:rsidR="00FE5892">
        <w:rPr>
          <w:color w:val="000000" w:themeColor="text1"/>
          <w:sz w:val="22"/>
          <w:szCs w:val="22"/>
        </w:rPr>
        <w:t>;</w:t>
      </w:r>
      <w:r w:rsidRPr="00720F7D">
        <w:rPr>
          <w:color w:val="000000" w:themeColor="text1"/>
          <w:sz w:val="22"/>
          <w:szCs w:val="22"/>
        </w:rPr>
        <w:t xml:space="preserve"> 200 nm. </w:t>
      </w:r>
    </w:p>
    <w:p w14:paraId="26D8B3D9" w14:textId="752F308D" w:rsidR="00820AF5" w:rsidRPr="00720F7D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B</w:t>
      </w:r>
      <w:r w:rsidRPr="00720F7D">
        <w:rPr>
          <w:color w:val="000000" w:themeColor="text1"/>
          <w:sz w:val="22"/>
          <w:szCs w:val="22"/>
        </w:rPr>
        <w:t xml:space="preserve">) </w:t>
      </w:r>
      <w:r>
        <w:rPr>
          <w:color w:val="000000" w:themeColor="text1"/>
          <w:sz w:val="22"/>
          <w:szCs w:val="22"/>
        </w:rPr>
        <w:t>H</w:t>
      </w:r>
      <w:r w:rsidRPr="00720F7D">
        <w:rPr>
          <w:color w:val="000000" w:themeColor="text1"/>
          <w:sz w:val="22"/>
          <w:szCs w:val="22"/>
        </w:rPr>
        <w:t>PLC chromatogram of brain</w:t>
      </w:r>
      <w:r w:rsidR="005F355D">
        <w:rPr>
          <w:color w:val="000000" w:themeColor="text1"/>
          <w:sz w:val="22"/>
          <w:szCs w:val="22"/>
        </w:rPr>
        <w:t>-</w:t>
      </w:r>
      <w:r w:rsidRPr="00720F7D">
        <w:rPr>
          <w:color w:val="000000" w:themeColor="text1"/>
          <w:sz w:val="22"/>
          <w:szCs w:val="22"/>
        </w:rPr>
        <w:t xml:space="preserve">derived oligomers illustrated major peaks corresponding to higher aggregates approximately ranging from 270-670 </w:t>
      </w:r>
      <w:proofErr w:type="spellStart"/>
      <w:r w:rsidRPr="00720F7D">
        <w:rPr>
          <w:color w:val="000000" w:themeColor="text1"/>
          <w:sz w:val="22"/>
          <w:szCs w:val="22"/>
        </w:rPr>
        <w:t>kDa</w:t>
      </w:r>
      <w:proofErr w:type="spellEnd"/>
      <w:r w:rsidRPr="00720F7D">
        <w:rPr>
          <w:color w:val="000000" w:themeColor="text1"/>
          <w:sz w:val="22"/>
          <w:szCs w:val="22"/>
        </w:rPr>
        <w:t xml:space="preserve">. Brain-derived </w:t>
      </w:r>
      <w:r w:rsidR="00212951">
        <w:rPr>
          <w:color w:val="000000" w:themeColor="text1"/>
          <w:sz w:val="22"/>
          <w:szCs w:val="22"/>
        </w:rPr>
        <w:t>t</w:t>
      </w:r>
      <w:r w:rsidRPr="00720F7D">
        <w:rPr>
          <w:color w:val="000000" w:themeColor="text1"/>
          <w:sz w:val="22"/>
          <w:szCs w:val="22"/>
        </w:rPr>
        <w:t xml:space="preserve">au from AD and DLB showed peaks corresponding to dimers and trimers (~100 - 250 </w:t>
      </w:r>
      <w:proofErr w:type="spellStart"/>
      <w:r w:rsidRPr="00720F7D">
        <w:rPr>
          <w:color w:val="000000" w:themeColor="text1"/>
          <w:sz w:val="22"/>
          <w:szCs w:val="22"/>
        </w:rPr>
        <w:t>kDa</w:t>
      </w:r>
      <w:proofErr w:type="spellEnd"/>
      <w:r w:rsidRPr="00720F7D">
        <w:rPr>
          <w:color w:val="000000" w:themeColor="text1"/>
          <w:sz w:val="22"/>
          <w:szCs w:val="22"/>
        </w:rPr>
        <w:t>). AD and PSP brain-derived tau also showed minor monomer peaks (~40-75), but DLB did not show any</w:t>
      </w:r>
      <w:r w:rsidR="00F032B8">
        <w:rPr>
          <w:color w:val="000000" w:themeColor="text1"/>
          <w:sz w:val="22"/>
          <w:szCs w:val="22"/>
        </w:rPr>
        <w:t xml:space="preserve"> </w:t>
      </w:r>
      <w:r w:rsidR="00F032B8" w:rsidRPr="00720F7D">
        <w:rPr>
          <w:color w:val="000000" w:themeColor="text1"/>
          <w:sz w:val="22"/>
          <w:szCs w:val="22"/>
        </w:rPr>
        <w:t>monomer</w:t>
      </w:r>
      <w:r w:rsidRPr="00720F7D">
        <w:rPr>
          <w:color w:val="000000" w:themeColor="text1"/>
          <w:sz w:val="22"/>
          <w:szCs w:val="22"/>
        </w:rPr>
        <w:t xml:space="preserve"> peaks.</w:t>
      </w:r>
    </w:p>
    <w:p w14:paraId="62784826" w14:textId="1BA40349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C</w:t>
      </w:r>
      <w:r w:rsidRPr="00720F7D">
        <w:rPr>
          <w:color w:val="000000" w:themeColor="text1"/>
          <w:sz w:val="22"/>
          <w:szCs w:val="22"/>
        </w:rPr>
        <w:t xml:space="preserve">) Proteinase K digestion </w:t>
      </w:r>
      <w:r>
        <w:rPr>
          <w:color w:val="000000" w:themeColor="text1"/>
          <w:sz w:val="22"/>
          <w:szCs w:val="22"/>
        </w:rPr>
        <w:t>(</w:t>
      </w:r>
      <w:r w:rsidRPr="00720F7D">
        <w:rPr>
          <w:color w:val="000000" w:themeColor="text1"/>
          <w:sz w:val="22"/>
          <w:szCs w:val="22"/>
        </w:rPr>
        <w:t xml:space="preserve">1 </w:t>
      </w:r>
      <w:r w:rsidRPr="00720F7D">
        <w:rPr>
          <w:color w:val="000000" w:themeColor="text1"/>
          <w:sz w:val="22"/>
          <w:szCs w:val="22"/>
        </w:rPr>
        <w:sym w:font="Symbol" w:char="F06D"/>
      </w:r>
      <w:r w:rsidRPr="00720F7D">
        <w:rPr>
          <w:color w:val="000000" w:themeColor="text1"/>
          <w:sz w:val="22"/>
          <w:szCs w:val="22"/>
        </w:rPr>
        <w:t>g/m</w:t>
      </w:r>
      <w:r w:rsidR="00412DB0">
        <w:rPr>
          <w:color w:val="000000" w:themeColor="text1"/>
          <w:sz w:val="22"/>
          <w:szCs w:val="22"/>
        </w:rPr>
        <w:t>l</w:t>
      </w:r>
      <w:r>
        <w:rPr>
          <w:color w:val="000000" w:themeColor="text1"/>
          <w:sz w:val="22"/>
          <w:szCs w:val="22"/>
        </w:rPr>
        <w:t>)</w:t>
      </w:r>
      <w:r w:rsidRPr="00720F7D">
        <w:rPr>
          <w:color w:val="000000" w:themeColor="text1"/>
          <w:sz w:val="22"/>
          <w:szCs w:val="22"/>
        </w:rPr>
        <w:t xml:space="preserve"> followed by </w:t>
      </w:r>
      <w:r w:rsidR="00520A4D">
        <w:rPr>
          <w:color w:val="000000" w:themeColor="text1"/>
          <w:sz w:val="22"/>
          <w:szCs w:val="22"/>
        </w:rPr>
        <w:t>W</w:t>
      </w:r>
      <w:r w:rsidRPr="00720F7D">
        <w:rPr>
          <w:color w:val="000000" w:themeColor="text1"/>
          <w:sz w:val="22"/>
          <w:szCs w:val="22"/>
        </w:rPr>
        <w:t>estern blot analysis with Tau-5 antibody for total tau showed different fragmentation patterns between tau strains.</w:t>
      </w:r>
    </w:p>
    <w:p w14:paraId="40C0F517" w14:textId="45874062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3A5357D4" w14:textId="54917F76" w:rsidR="00820AF5" w:rsidRPr="00720F7D" w:rsidRDefault="00820AF5" w:rsidP="00485112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720F7D">
        <w:rPr>
          <w:b/>
          <w:bCs/>
          <w:color w:val="000000" w:themeColor="text1"/>
          <w:sz w:val="22"/>
          <w:szCs w:val="22"/>
        </w:rPr>
        <w:t>Fig</w:t>
      </w:r>
      <w:r>
        <w:rPr>
          <w:b/>
          <w:bCs/>
          <w:color w:val="000000" w:themeColor="text1"/>
          <w:sz w:val="22"/>
          <w:szCs w:val="22"/>
        </w:rPr>
        <w:t>.</w:t>
      </w:r>
      <w:r w:rsidRPr="00720F7D">
        <w:rPr>
          <w:b/>
          <w:bCs/>
          <w:color w:val="000000" w:themeColor="text1"/>
          <w:sz w:val="22"/>
          <w:szCs w:val="22"/>
        </w:rPr>
        <w:t xml:space="preserve"> S</w:t>
      </w:r>
      <w:r>
        <w:rPr>
          <w:b/>
          <w:bCs/>
          <w:color w:val="000000" w:themeColor="text1"/>
          <w:sz w:val="22"/>
          <w:szCs w:val="22"/>
        </w:rPr>
        <w:t>2</w:t>
      </w:r>
      <w:r w:rsidRPr="00720F7D">
        <w:rPr>
          <w:b/>
          <w:bCs/>
          <w:color w:val="000000" w:themeColor="text1"/>
          <w:sz w:val="22"/>
          <w:szCs w:val="22"/>
        </w:rPr>
        <w:t xml:space="preserve"> Prion-like activity of </w:t>
      </w:r>
      <w:r>
        <w:rPr>
          <w:b/>
          <w:bCs/>
          <w:color w:val="000000" w:themeColor="text1"/>
          <w:sz w:val="22"/>
          <w:szCs w:val="22"/>
        </w:rPr>
        <w:t>brain-derived tau oligomers</w:t>
      </w:r>
      <w:r w:rsidR="000E6AD7">
        <w:rPr>
          <w:b/>
          <w:bCs/>
          <w:color w:val="000000" w:themeColor="text1"/>
          <w:sz w:val="22"/>
          <w:szCs w:val="22"/>
        </w:rPr>
        <w:t>.</w:t>
      </w:r>
    </w:p>
    <w:p w14:paraId="2A5D3B0E" w14:textId="65CF2A2B" w:rsidR="00820AF5" w:rsidRPr="00720F7D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A</w:t>
      </w:r>
      <w:r w:rsidRPr="00720F7D">
        <w:rPr>
          <w:color w:val="000000" w:themeColor="text1"/>
          <w:sz w:val="22"/>
          <w:szCs w:val="22"/>
        </w:rPr>
        <w:t xml:space="preserve">) Tau RD P301S biosensor cells were used to determine the seeding activity of BDTOs. Left panel showed cells (generation 1) treated with lipofectamine 2000 (vehicle; </w:t>
      </w:r>
      <w:proofErr w:type="spellStart"/>
      <w:r w:rsidRPr="00720F7D">
        <w:rPr>
          <w:color w:val="000000" w:themeColor="text1"/>
          <w:sz w:val="22"/>
          <w:szCs w:val="22"/>
        </w:rPr>
        <w:t>veh</w:t>
      </w:r>
      <w:proofErr w:type="spellEnd"/>
      <w:r w:rsidRPr="00720F7D">
        <w:rPr>
          <w:color w:val="000000" w:themeColor="text1"/>
          <w:sz w:val="22"/>
          <w:szCs w:val="22"/>
        </w:rPr>
        <w:t xml:space="preserve">) or 100 </w:t>
      </w:r>
      <w:proofErr w:type="spellStart"/>
      <w:r w:rsidRPr="00720F7D">
        <w:rPr>
          <w:color w:val="000000" w:themeColor="text1"/>
          <w:sz w:val="22"/>
          <w:szCs w:val="22"/>
        </w:rPr>
        <w:t>nM</w:t>
      </w:r>
      <w:proofErr w:type="spellEnd"/>
      <w:r w:rsidRPr="00720F7D">
        <w:rPr>
          <w:color w:val="000000" w:themeColor="text1"/>
          <w:sz w:val="22"/>
          <w:szCs w:val="22"/>
        </w:rPr>
        <w:t xml:space="preserve"> BDTO/liposome mixture for 24 h. Right panel showed cells (generation 2) treated with 1.5 </w:t>
      </w:r>
      <w:r w:rsidRPr="00720F7D">
        <w:rPr>
          <w:color w:val="000000" w:themeColor="text1"/>
          <w:sz w:val="22"/>
          <w:szCs w:val="22"/>
        </w:rPr>
        <w:sym w:font="Symbol" w:char="F06D"/>
      </w:r>
      <w:r w:rsidRPr="00720F7D">
        <w:rPr>
          <w:color w:val="000000" w:themeColor="text1"/>
          <w:sz w:val="22"/>
          <w:szCs w:val="22"/>
        </w:rPr>
        <w:t xml:space="preserve">g cell lysates (generation 1)/liposome mixture for 24 h. FRET-positive cells showed bright green signals indicating tau aggregate formation. Representative images with high magnification showed on the left corners of the main figures. Scale bar; 20 </w:t>
      </w:r>
      <w:r w:rsidRPr="00720F7D">
        <w:rPr>
          <w:color w:val="000000" w:themeColor="text1"/>
          <w:sz w:val="22"/>
          <w:szCs w:val="22"/>
        </w:rPr>
        <w:sym w:font="Symbol" w:char="F06D"/>
      </w:r>
      <w:r w:rsidRPr="00720F7D">
        <w:rPr>
          <w:color w:val="000000" w:themeColor="text1"/>
          <w:sz w:val="22"/>
          <w:szCs w:val="22"/>
        </w:rPr>
        <w:t xml:space="preserve">m. </w:t>
      </w:r>
    </w:p>
    <w:p w14:paraId="55AF5629" w14:textId="6A5B170D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B</w:t>
      </w:r>
      <w:r w:rsidRPr="0027795C">
        <w:rPr>
          <w:b/>
          <w:bCs/>
          <w:color w:val="000000" w:themeColor="text1"/>
          <w:sz w:val="22"/>
          <w:szCs w:val="22"/>
        </w:rPr>
        <w:t xml:space="preserve">, </w:t>
      </w:r>
      <w:r w:rsidR="00884463">
        <w:rPr>
          <w:b/>
          <w:bCs/>
          <w:color w:val="000000" w:themeColor="text1"/>
          <w:sz w:val="22"/>
          <w:szCs w:val="22"/>
        </w:rPr>
        <w:t>C</w:t>
      </w:r>
      <w:r w:rsidRPr="00720F7D">
        <w:rPr>
          <w:color w:val="000000" w:themeColor="text1"/>
          <w:sz w:val="22"/>
          <w:szCs w:val="22"/>
        </w:rPr>
        <w:t>) Quantification of FRET-positive cells in generation 1 (</w:t>
      </w:r>
      <w:r w:rsidR="00884463">
        <w:rPr>
          <w:b/>
          <w:bCs/>
          <w:color w:val="000000" w:themeColor="text1"/>
          <w:sz w:val="22"/>
          <w:szCs w:val="22"/>
        </w:rPr>
        <w:t>B</w:t>
      </w:r>
      <w:r w:rsidRPr="00720F7D">
        <w:rPr>
          <w:color w:val="000000" w:themeColor="text1"/>
          <w:sz w:val="22"/>
          <w:szCs w:val="22"/>
        </w:rPr>
        <w:t>) and generation 2 (</w:t>
      </w:r>
      <w:r w:rsidR="00884463">
        <w:rPr>
          <w:b/>
          <w:bCs/>
          <w:color w:val="000000" w:themeColor="text1"/>
          <w:sz w:val="22"/>
          <w:szCs w:val="22"/>
        </w:rPr>
        <w:t>C</w:t>
      </w:r>
      <w:r w:rsidRPr="00720F7D">
        <w:rPr>
          <w:color w:val="000000" w:themeColor="text1"/>
          <w:sz w:val="22"/>
          <w:szCs w:val="22"/>
        </w:rPr>
        <w:t xml:space="preserve">). Images were taken from 40x magnification of three random fields in duplicate. Percentage of FRET-positive cells were calculated from total FRET-positive cells divided by total DAPI-positive cells (data not show). Scatter plot represented values of mean </w:t>
      </w:r>
      <w:r w:rsidRPr="00720F7D">
        <w:rPr>
          <w:color w:val="000000" w:themeColor="text1"/>
          <w:sz w:val="22"/>
          <w:szCs w:val="22"/>
        </w:rPr>
        <w:sym w:font="Symbol" w:char="F0B1"/>
      </w:r>
      <w:r w:rsidRPr="00720F7D">
        <w:rPr>
          <w:color w:val="000000" w:themeColor="text1"/>
          <w:sz w:val="22"/>
          <w:szCs w:val="22"/>
        </w:rPr>
        <w:t xml:space="preserve"> SEM. </w:t>
      </w:r>
    </w:p>
    <w:p w14:paraId="70BDBEF3" w14:textId="77777777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59D7ADAF" w14:textId="2704EFDE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b/>
          <w:bCs/>
          <w:color w:val="000000" w:themeColor="text1"/>
          <w:sz w:val="22"/>
          <w:szCs w:val="22"/>
        </w:rPr>
        <w:t>Fig</w:t>
      </w:r>
      <w:r>
        <w:rPr>
          <w:b/>
          <w:bCs/>
          <w:color w:val="000000" w:themeColor="text1"/>
          <w:sz w:val="22"/>
          <w:szCs w:val="22"/>
        </w:rPr>
        <w:t>.</w:t>
      </w:r>
      <w:r w:rsidRPr="00720F7D">
        <w:rPr>
          <w:b/>
          <w:bCs/>
          <w:color w:val="000000" w:themeColor="text1"/>
          <w:sz w:val="22"/>
          <w:szCs w:val="22"/>
        </w:rPr>
        <w:t xml:space="preserve"> S</w:t>
      </w:r>
      <w:r>
        <w:rPr>
          <w:b/>
          <w:bCs/>
          <w:color w:val="000000" w:themeColor="text1"/>
          <w:sz w:val="22"/>
          <w:szCs w:val="22"/>
        </w:rPr>
        <w:t>3</w:t>
      </w:r>
      <w:r w:rsidRPr="00720F7D">
        <w:rPr>
          <w:b/>
          <w:bCs/>
          <w:color w:val="000000" w:themeColor="text1"/>
          <w:sz w:val="22"/>
          <w:szCs w:val="22"/>
        </w:rPr>
        <w:t xml:space="preserve"> Tau fibrils were not internalized into cortical neurons</w:t>
      </w:r>
      <w:r w:rsidR="000E6AD7">
        <w:rPr>
          <w:b/>
          <w:bCs/>
          <w:color w:val="000000" w:themeColor="text1"/>
          <w:sz w:val="22"/>
          <w:szCs w:val="22"/>
        </w:rPr>
        <w:t>.</w:t>
      </w:r>
      <w:r w:rsidRPr="00720F7D">
        <w:rPr>
          <w:color w:val="000000" w:themeColor="text1"/>
          <w:sz w:val="22"/>
          <w:szCs w:val="22"/>
        </w:rPr>
        <w:t xml:space="preserve"> </w:t>
      </w:r>
    </w:p>
    <w:p w14:paraId="422EF4BB" w14:textId="338BA295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A</w:t>
      </w:r>
      <w:r>
        <w:rPr>
          <w:color w:val="000000" w:themeColor="text1"/>
          <w:sz w:val="22"/>
          <w:szCs w:val="22"/>
        </w:rPr>
        <w:t xml:space="preserve">) </w:t>
      </w:r>
      <w:r w:rsidRPr="00720F7D">
        <w:rPr>
          <w:color w:val="000000" w:themeColor="text1"/>
          <w:sz w:val="22"/>
          <w:szCs w:val="22"/>
        </w:rPr>
        <w:t xml:space="preserve">Cortical neurons were exposed to tau fibrils for 1 h without </w:t>
      </w:r>
      <w:r>
        <w:rPr>
          <w:color w:val="000000" w:themeColor="text1"/>
          <w:sz w:val="22"/>
          <w:szCs w:val="22"/>
        </w:rPr>
        <w:t>H</w:t>
      </w:r>
      <w:r w:rsidRPr="00720F7D">
        <w:rPr>
          <w:color w:val="000000" w:themeColor="text1"/>
          <w:sz w:val="22"/>
          <w:szCs w:val="22"/>
        </w:rPr>
        <w:t xml:space="preserve">eparin pretreatment. Tau fibrils were found along the cell membrane but were not internalized into cells. Fixed cells were immunolabeled </w:t>
      </w:r>
      <w:r w:rsidRPr="00720F7D">
        <w:rPr>
          <w:color w:val="000000" w:themeColor="text1"/>
          <w:sz w:val="22"/>
          <w:szCs w:val="22"/>
        </w:rPr>
        <w:lastRenderedPageBreak/>
        <w:t>with wheat germ agglutinin (WGA) for cell membrane (red) and Tau-13 for total tau (green), and DAPI (blue) for nuclei. Scale bar</w:t>
      </w:r>
      <w:r>
        <w:rPr>
          <w:color w:val="000000" w:themeColor="text1"/>
          <w:sz w:val="22"/>
          <w:szCs w:val="22"/>
        </w:rPr>
        <w:t>;</w:t>
      </w:r>
      <w:r w:rsidRPr="00720F7D">
        <w:rPr>
          <w:color w:val="000000" w:themeColor="text1"/>
          <w:sz w:val="22"/>
          <w:szCs w:val="22"/>
        </w:rPr>
        <w:t xml:space="preserve"> 10 </w:t>
      </w:r>
      <w:proofErr w:type="spellStart"/>
      <w:r w:rsidRPr="00720F7D">
        <w:rPr>
          <w:color w:val="000000" w:themeColor="text1"/>
          <w:sz w:val="22"/>
          <w:szCs w:val="22"/>
        </w:rPr>
        <w:t>μm</w:t>
      </w:r>
      <w:proofErr w:type="spellEnd"/>
      <w:r w:rsidRPr="00720F7D">
        <w:rPr>
          <w:color w:val="000000" w:themeColor="text1"/>
          <w:sz w:val="22"/>
          <w:szCs w:val="22"/>
        </w:rPr>
        <w:t>.</w:t>
      </w:r>
    </w:p>
    <w:p w14:paraId="1E6F81D4" w14:textId="7D37ABF3" w:rsidR="00820AF5" w:rsidRPr="00B8030B" w:rsidRDefault="00820AF5" w:rsidP="00485112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B8030B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B</w:t>
      </w:r>
      <w:r w:rsidRPr="00B8030B">
        <w:rPr>
          <w:color w:val="000000" w:themeColor="text1"/>
          <w:sz w:val="22"/>
          <w:szCs w:val="22"/>
        </w:rPr>
        <w:t xml:space="preserve">) LDH release was measured in cells treated with 0.5 </w:t>
      </w:r>
      <w:r w:rsidRPr="00B8030B">
        <w:rPr>
          <w:color w:val="000000" w:themeColor="text1"/>
          <w:sz w:val="22"/>
          <w:szCs w:val="22"/>
        </w:rPr>
        <w:sym w:font="Symbol" w:char="F06D"/>
      </w:r>
      <w:r w:rsidRPr="00B8030B">
        <w:rPr>
          <w:color w:val="000000" w:themeColor="text1"/>
          <w:sz w:val="22"/>
          <w:szCs w:val="22"/>
        </w:rPr>
        <w:t xml:space="preserve">M </w:t>
      </w:r>
      <w:proofErr w:type="spellStart"/>
      <w:r>
        <w:rPr>
          <w:color w:val="000000" w:themeColor="text1"/>
          <w:sz w:val="22"/>
          <w:szCs w:val="22"/>
        </w:rPr>
        <w:t>TauO</w:t>
      </w:r>
      <w:proofErr w:type="spellEnd"/>
      <w:r>
        <w:rPr>
          <w:color w:val="000000" w:themeColor="text1"/>
          <w:sz w:val="22"/>
          <w:szCs w:val="22"/>
        </w:rPr>
        <w:t xml:space="preserve"> from </w:t>
      </w:r>
      <w:r w:rsidRPr="00B8030B">
        <w:rPr>
          <w:color w:val="000000" w:themeColor="text1"/>
          <w:sz w:val="22"/>
          <w:szCs w:val="22"/>
        </w:rPr>
        <w:t xml:space="preserve">AD, PSP, or DLB for 24 h. Pre-treatment with 200 </w:t>
      </w:r>
      <w:r w:rsidRPr="00B8030B">
        <w:rPr>
          <w:color w:val="000000" w:themeColor="text1"/>
          <w:sz w:val="22"/>
          <w:szCs w:val="22"/>
        </w:rPr>
        <w:sym w:font="Symbol" w:char="F06D"/>
      </w:r>
      <w:r w:rsidRPr="00B8030B">
        <w:rPr>
          <w:color w:val="000000" w:themeColor="text1"/>
          <w:sz w:val="22"/>
          <w:szCs w:val="22"/>
        </w:rPr>
        <w:t>g/m</w:t>
      </w:r>
      <w:r w:rsidR="00412DB0">
        <w:rPr>
          <w:color w:val="000000" w:themeColor="text1"/>
          <w:sz w:val="22"/>
          <w:szCs w:val="22"/>
        </w:rPr>
        <w:t>l</w:t>
      </w:r>
      <w:r w:rsidRPr="00B8030B">
        <w:rPr>
          <w:color w:val="000000" w:themeColor="text1"/>
          <w:sz w:val="22"/>
          <w:szCs w:val="22"/>
        </w:rPr>
        <w:t xml:space="preserve"> Heparin inhibited LDH </w:t>
      </w:r>
      <w:r w:rsidRPr="00B8030B">
        <w:rPr>
          <w:color w:val="000000" w:themeColor="text1"/>
          <w:sz w:val="22"/>
          <w:szCs w:val="22"/>
        </w:rPr>
        <w:softHyphen/>
        <w:t>release from all BDTO</w:t>
      </w:r>
      <w:r w:rsidR="001E2BDF">
        <w:rPr>
          <w:color w:val="000000" w:themeColor="text1"/>
          <w:sz w:val="22"/>
          <w:szCs w:val="22"/>
        </w:rPr>
        <w:t>s</w:t>
      </w:r>
      <w:r w:rsidRPr="00B8030B">
        <w:rPr>
          <w:color w:val="000000" w:themeColor="text1"/>
          <w:sz w:val="22"/>
          <w:szCs w:val="22"/>
        </w:rPr>
        <w:t xml:space="preserve"> treatment.</w:t>
      </w:r>
      <w:r w:rsidRPr="00B8030B">
        <w:rPr>
          <w:bCs/>
          <w:color w:val="000000" w:themeColor="text1"/>
          <w:sz w:val="22"/>
          <w:szCs w:val="22"/>
        </w:rPr>
        <w:t xml:space="preserve"> </w:t>
      </w:r>
      <w:r w:rsidRPr="00B8030B">
        <w:rPr>
          <w:color w:val="000000" w:themeColor="text1"/>
          <w:sz w:val="22"/>
          <w:szCs w:val="22"/>
        </w:rPr>
        <w:t>Bar graphs represent levels of LDH (O.D. 490 nm), shown as the value of</w:t>
      </w:r>
      <w:r w:rsidRPr="00B8030B">
        <w:rPr>
          <w:color w:val="000000" w:themeColor="text1"/>
          <w:sz w:val="22"/>
          <w:szCs w:val="22"/>
          <w:shd w:val="clear" w:color="auto" w:fill="FFFFFF"/>
        </w:rPr>
        <w:t xml:space="preserve"> mean ± SEM of BDTOs from three different brains.</w:t>
      </w:r>
      <w:r w:rsidRPr="00B8030B">
        <w:rPr>
          <w:color w:val="000000" w:themeColor="text1"/>
          <w:sz w:val="22"/>
          <w:szCs w:val="22"/>
        </w:rPr>
        <w:t xml:space="preserve"> Statistical </w:t>
      </w:r>
      <w:r w:rsidRPr="00B8030B">
        <w:rPr>
          <w:bCs/>
          <w:color w:val="000000" w:themeColor="text1"/>
          <w:sz w:val="22"/>
          <w:szCs w:val="22"/>
        </w:rPr>
        <w:t>analyses were calculated by one-way ANOVA with Tukey’s multiple comparison test.</w:t>
      </w:r>
      <w:r w:rsidRPr="00B8030B">
        <w:rPr>
          <w:color w:val="000000" w:themeColor="text1"/>
          <w:sz w:val="22"/>
          <w:szCs w:val="22"/>
        </w:rPr>
        <w:t xml:space="preserve"> **p </w:t>
      </w:r>
      <w:r w:rsidRPr="00B8030B">
        <w:rPr>
          <w:color w:val="000000" w:themeColor="text1"/>
          <w:sz w:val="22"/>
          <w:szCs w:val="22"/>
        </w:rPr>
        <w:sym w:font="Symbol" w:char="F03C"/>
      </w:r>
      <w:r w:rsidRPr="00B8030B">
        <w:rPr>
          <w:color w:val="000000" w:themeColor="text1"/>
          <w:sz w:val="22"/>
          <w:szCs w:val="22"/>
        </w:rPr>
        <w:t xml:space="preserve"> 0.01, ****p </w:t>
      </w:r>
      <w:r w:rsidRPr="00B8030B">
        <w:rPr>
          <w:color w:val="000000" w:themeColor="text1"/>
          <w:sz w:val="22"/>
          <w:szCs w:val="22"/>
        </w:rPr>
        <w:sym w:font="Symbol" w:char="F03C"/>
      </w:r>
      <w:r w:rsidRPr="00B8030B">
        <w:rPr>
          <w:color w:val="000000" w:themeColor="text1"/>
          <w:sz w:val="22"/>
          <w:szCs w:val="22"/>
        </w:rPr>
        <w:t xml:space="preserve"> 0.0001 vs vehicle control. </w:t>
      </w:r>
      <w:r w:rsidRPr="00B8030B">
        <w:rPr>
          <w:color w:val="000000" w:themeColor="text1"/>
          <w:sz w:val="22"/>
          <w:szCs w:val="22"/>
          <w:vertAlign w:val="superscript"/>
        </w:rPr>
        <w:t>####</w:t>
      </w:r>
      <w:r w:rsidRPr="00B8030B">
        <w:rPr>
          <w:color w:val="000000" w:themeColor="text1"/>
          <w:sz w:val="22"/>
          <w:szCs w:val="22"/>
        </w:rPr>
        <w:t xml:space="preserve"> p </w:t>
      </w:r>
      <w:r w:rsidRPr="00B8030B">
        <w:rPr>
          <w:color w:val="000000" w:themeColor="text1"/>
          <w:sz w:val="22"/>
          <w:szCs w:val="22"/>
        </w:rPr>
        <w:sym w:font="Symbol" w:char="F03C"/>
      </w:r>
      <w:r w:rsidRPr="00B8030B">
        <w:rPr>
          <w:color w:val="000000" w:themeColor="text1"/>
          <w:sz w:val="22"/>
          <w:szCs w:val="22"/>
        </w:rPr>
        <w:t xml:space="preserve"> 0.0001 vs BDTO-treated without </w:t>
      </w:r>
      <w:r>
        <w:rPr>
          <w:color w:val="000000" w:themeColor="text1"/>
          <w:sz w:val="22"/>
          <w:szCs w:val="22"/>
        </w:rPr>
        <w:t>H</w:t>
      </w:r>
      <w:r w:rsidRPr="00B8030B">
        <w:rPr>
          <w:color w:val="000000" w:themeColor="text1"/>
          <w:sz w:val="22"/>
          <w:szCs w:val="22"/>
        </w:rPr>
        <w:t>eparin pretreatment.</w:t>
      </w:r>
    </w:p>
    <w:p w14:paraId="11CC5A7E" w14:textId="0B39ED3E" w:rsidR="00B10A32" w:rsidRDefault="00B10A32" w:rsidP="00485112">
      <w:pPr>
        <w:spacing w:line="480" w:lineRule="auto"/>
        <w:jc w:val="both"/>
      </w:pPr>
    </w:p>
    <w:p w14:paraId="1E9C5C61" w14:textId="15352E0F" w:rsidR="00820AF5" w:rsidRPr="00720F7D" w:rsidRDefault="00820AF5" w:rsidP="00485112">
      <w:pPr>
        <w:spacing w:line="480" w:lineRule="auto"/>
        <w:jc w:val="both"/>
        <w:rPr>
          <w:b/>
          <w:bCs/>
          <w:color w:val="000000" w:themeColor="text1"/>
          <w:sz w:val="22"/>
          <w:szCs w:val="22"/>
          <w:lang w:val="en-GB"/>
        </w:rPr>
      </w:pPr>
      <w:r w:rsidRPr="00720F7D">
        <w:rPr>
          <w:b/>
          <w:bCs/>
          <w:color w:val="000000" w:themeColor="text1"/>
          <w:sz w:val="22"/>
          <w:szCs w:val="22"/>
          <w:lang w:val="en-GB"/>
        </w:rPr>
        <w:t>Fig</w:t>
      </w:r>
      <w:r>
        <w:rPr>
          <w:b/>
          <w:bCs/>
          <w:color w:val="000000" w:themeColor="text1"/>
          <w:sz w:val="22"/>
          <w:szCs w:val="22"/>
          <w:lang w:val="en-GB"/>
        </w:rPr>
        <w:t>.</w:t>
      </w:r>
      <w:r w:rsidRPr="00720F7D">
        <w:rPr>
          <w:b/>
          <w:bCs/>
          <w:color w:val="000000" w:themeColor="text1"/>
          <w:sz w:val="22"/>
          <w:szCs w:val="22"/>
          <w:lang w:val="en-GB"/>
        </w:rPr>
        <w:t xml:space="preserve"> S</w:t>
      </w:r>
      <w:r>
        <w:rPr>
          <w:b/>
          <w:bCs/>
          <w:color w:val="000000" w:themeColor="text1"/>
          <w:sz w:val="22"/>
          <w:szCs w:val="22"/>
          <w:lang w:val="en-GB"/>
        </w:rPr>
        <w:t>4</w:t>
      </w:r>
      <w:r w:rsidRPr="00720F7D">
        <w:rPr>
          <w:b/>
          <w:bCs/>
          <w:color w:val="000000" w:themeColor="text1"/>
          <w:sz w:val="22"/>
          <w:szCs w:val="22"/>
          <w:lang w:val="en-GB"/>
        </w:rPr>
        <w:t xml:space="preserve"> Inhibitory effect of </w:t>
      </w:r>
      <w:r>
        <w:rPr>
          <w:b/>
          <w:bCs/>
          <w:color w:val="000000" w:themeColor="text1"/>
          <w:sz w:val="22"/>
          <w:szCs w:val="22"/>
          <w:lang w:val="en-GB"/>
        </w:rPr>
        <w:t>H</w:t>
      </w:r>
      <w:r w:rsidRPr="00720F7D">
        <w:rPr>
          <w:b/>
          <w:bCs/>
          <w:color w:val="000000" w:themeColor="text1"/>
          <w:sz w:val="22"/>
          <w:szCs w:val="22"/>
          <w:lang w:val="en-GB"/>
        </w:rPr>
        <w:t>eparin-BDTO</w:t>
      </w:r>
      <w:r w:rsidR="0050166D">
        <w:rPr>
          <w:b/>
          <w:bCs/>
          <w:color w:val="000000" w:themeColor="text1"/>
          <w:sz w:val="22"/>
          <w:szCs w:val="22"/>
          <w:lang w:val="en-GB"/>
        </w:rPr>
        <w:t>s</w:t>
      </w:r>
      <w:r w:rsidRPr="00720F7D">
        <w:rPr>
          <w:b/>
          <w:bCs/>
          <w:color w:val="000000" w:themeColor="text1"/>
          <w:sz w:val="22"/>
          <w:szCs w:val="22"/>
          <w:lang w:val="en-GB"/>
        </w:rPr>
        <w:t xml:space="preserve"> complex on the neuronal internalization.</w:t>
      </w:r>
    </w:p>
    <w:p w14:paraId="6F90BA18" w14:textId="190E79DA" w:rsidR="00820AF5" w:rsidRPr="00720F7D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720F7D">
        <w:rPr>
          <w:color w:val="000000" w:themeColor="text1"/>
          <w:sz w:val="22"/>
          <w:szCs w:val="22"/>
          <w:lang w:val="en-GB"/>
        </w:rPr>
        <w:t>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A</w:t>
      </w:r>
      <w:r w:rsidRPr="00720F7D">
        <w:rPr>
          <w:color w:val="000000" w:themeColor="text1"/>
          <w:sz w:val="22"/>
          <w:szCs w:val="22"/>
          <w:lang w:val="en-GB"/>
        </w:rPr>
        <w:t xml:space="preserve">) Primary neurons were treated with or without </w:t>
      </w:r>
      <w:r>
        <w:rPr>
          <w:color w:val="000000" w:themeColor="text1"/>
          <w:sz w:val="22"/>
          <w:szCs w:val="22"/>
          <w:lang w:val="en-GB"/>
        </w:rPr>
        <w:t>H</w:t>
      </w:r>
      <w:r w:rsidRPr="00720F7D">
        <w:rPr>
          <w:color w:val="000000" w:themeColor="text1"/>
          <w:sz w:val="22"/>
          <w:szCs w:val="22"/>
          <w:lang w:val="en-GB"/>
        </w:rPr>
        <w:t xml:space="preserve">eparin pre-incubated AF568-tagged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from AD, PSP, or DLB for 1 h or 5 h. Cells were fixed and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immunostained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for a mature neuronal marker (</w:t>
      </w:r>
      <w:r w:rsidRPr="00720F7D">
        <w:rPr>
          <w:color w:val="000000" w:themeColor="text1"/>
          <w:sz w:val="22"/>
          <w:szCs w:val="22"/>
          <w:lang w:val="en-GB"/>
        </w:rPr>
        <w:sym w:font="Symbol" w:char="F062"/>
      </w:r>
      <w:r w:rsidRPr="00720F7D">
        <w:rPr>
          <w:color w:val="000000" w:themeColor="text1"/>
          <w:sz w:val="22"/>
          <w:szCs w:val="22"/>
          <w:lang w:val="en-GB"/>
        </w:rPr>
        <w:t xml:space="preserve">III-tubulin, blue) and an early endosomal marker (Rab5, green). Representative images indicate AF568-tagged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co-localized to early endosomes, indicated by arrows. Insets show high magniﬁcation of the area indicated in the main image. Scale bar is indicated. </w:t>
      </w:r>
    </w:p>
    <w:p w14:paraId="484F2071" w14:textId="7955352D" w:rsidR="00820AF5" w:rsidRDefault="00820AF5" w:rsidP="00485112">
      <w:pPr>
        <w:spacing w:line="480" w:lineRule="auto"/>
        <w:jc w:val="both"/>
      </w:pPr>
    </w:p>
    <w:p w14:paraId="17360E36" w14:textId="498F48C3" w:rsidR="00820AF5" w:rsidRPr="00720F7D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720F7D">
        <w:rPr>
          <w:b/>
          <w:bCs/>
          <w:color w:val="000000" w:themeColor="text1"/>
          <w:sz w:val="22"/>
          <w:szCs w:val="22"/>
          <w:lang w:val="en-GB"/>
        </w:rPr>
        <w:t>Fi</w:t>
      </w:r>
      <w:r>
        <w:rPr>
          <w:b/>
          <w:bCs/>
          <w:color w:val="000000" w:themeColor="text1"/>
          <w:sz w:val="22"/>
          <w:szCs w:val="22"/>
          <w:lang w:val="en-GB"/>
        </w:rPr>
        <w:t>g. S5</w:t>
      </w:r>
      <w:r w:rsidRPr="00720F7D">
        <w:rPr>
          <w:b/>
          <w:bCs/>
          <w:color w:val="000000" w:themeColor="text1"/>
          <w:sz w:val="22"/>
          <w:szCs w:val="22"/>
          <w:lang w:val="en-GB"/>
        </w:rPr>
        <w:t xml:space="preserve"> Heparin inhibited neuronal internalization of recombinant tau oligomer</w:t>
      </w:r>
      <w:r w:rsidR="009736EA">
        <w:rPr>
          <w:b/>
          <w:bCs/>
          <w:color w:val="000000" w:themeColor="text1"/>
          <w:sz w:val="22"/>
          <w:szCs w:val="22"/>
          <w:lang w:val="en-GB"/>
        </w:rPr>
        <w:t>s</w:t>
      </w:r>
      <w:r w:rsidRPr="00720F7D">
        <w:rPr>
          <w:b/>
          <w:bCs/>
          <w:color w:val="000000" w:themeColor="text1"/>
          <w:sz w:val="22"/>
          <w:szCs w:val="22"/>
          <w:lang w:val="en-GB"/>
        </w:rPr>
        <w:t>.</w:t>
      </w:r>
      <w:r w:rsidRPr="00720F7D">
        <w:rPr>
          <w:color w:val="000000" w:themeColor="text1"/>
          <w:sz w:val="22"/>
          <w:szCs w:val="22"/>
          <w:lang w:val="en-GB"/>
        </w:rPr>
        <w:t xml:space="preserve">  </w:t>
      </w:r>
    </w:p>
    <w:p w14:paraId="0FCBFCE5" w14:textId="320AD458" w:rsidR="00820AF5" w:rsidRPr="00720F7D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720F7D">
        <w:rPr>
          <w:color w:val="000000" w:themeColor="text1"/>
          <w:sz w:val="22"/>
          <w:szCs w:val="22"/>
          <w:lang w:val="en-GB"/>
        </w:rPr>
        <w:t>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A-C</w:t>
      </w:r>
      <w:r w:rsidRPr="00720F7D">
        <w:rPr>
          <w:color w:val="000000" w:themeColor="text1"/>
          <w:sz w:val="22"/>
          <w:szCs w:val="22"/>
          <w:lang w:val="en-GB"/>
        </w:rPr>
        <w:t xml:space="preserve">) Neurons were exposed to AF488-3R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(green) 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A</w:t>
      </w:r>
      <w:r w:rsidRPr="00720F7D">
        <w:rPr>
          <w:color w:val="000000" w:themeColor="text1"/>
          <w:sz w:val="22"/>
          <w:szCs w:val="22"/>
          <w:lang w:val="en-GB"/>
        </w:rPr>
        <w:t xml:space="preserve">), AF568-4R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B</w:t>
      </w:r>
      <w:r w:rsidRPr="00720F7D">
        <w:rPr>
          <w:color w:val="000000" w:themeColor="text1"/>
          <w:sz w:val="22"/>
          <w:szCs w:val="22"/>
          <w:lang w:val="en-GB"/>
        </w:rPr>
        <w:t xml:space="preserve">), or AF488-3RTauO mixed with AF568-4R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C</w:t>
      </w:r>
      <w:r w:rsidRPr="00720F7D">
        <w:rPr>
          <w:color w:val="000000" w:themeColor="text1"/>
          <w:sz w:val="22"/>
          <w:szCs w:val="22"/>
          <w:lang w:val="en-GB"/>
        </w:rPr>
        <w:t xml:space="preserve">) for 1 h with or without </w:t>
      </w:r>
      <w:r>
        <w:rPr>
          <w:color w:val="000000" w:themeColor="text1"/>
          <w:sz w:val="22"/>
          <w:szCs w:val="22"/>
          <w:lang w:val="en-GB"/>
        </w:rPr>
        <w:t>H</w:t>
      </w:r>
      <w:r w:rsidRPr="00720F7D">
        <w:rPr>
          <w:color w:val="000000" w:themeColor="text1"/>
          <w:sz w:val="22"/>
          <w:szCs w:val="22"/>
          <w:lang w:val="en-GB"/>
        </w:rPr>
        <w:t xml:space="preserve">eparin pre-treatment. Recombinant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was found to form higher </w:t>
      </w:r>
      <w:proofErr w:type="gramStart"/>
      <w:r w:rsidRPr="00720F7D">
        <w:rPr>
          <w:color w:val="000000" w:themeColor="text1"/>
          <w:sz w:val="22"/>
          <w:szCs w:val="22"/>
          <w:lang w:val="en-GB"/>
        </w:rPr>
        <w:t>aggregates,</w:t>
      </w:r>
      <w:r w:rsidR="00A619E6">
        <w:rPr>
          <w:color w:val="000000" w:themeColor="text1"/>
          <w:sz w:val="22"/>
          <w:szCs w:val="22"/>
          <w:lang w:val="en-GB"/>
        </w:rPr>
        <w:t xml:space="preserve"> </w:t>
      </w:r>
      <w:r w:rsidRPr="00720F7D">
        <w:rPr>
          <w:color w:val="000000" w:themeColor="text1"/>
          <w:sz w:val="22"/>
          <w:szCs w:val="22"/>
          <w:lang w:val="en-GB"/>
        </w:rPr>
        <w:t>but</w:t>
      </w:r>
      <w:proofErr w:type="gramEnd"/>
      <w:r w:rsidRPr="00720F7D">
        <w:rPr>
          <w:color w:val="000000" w:themeColor="text1"/>
          <w:sz w:val="22"/>
          <w:szCs w:val="22"/>
          <w:lang w:val="en-GB"/>
        </w:rPr>
        <w:t xml:space="preserve"> was not internalized into cells. Fixed cells were immunolabeled with a mature neuronal marker (</w:t>
      </w:r>
      <w:r w:rsidRPr="00720F7D">
        <w:rPr>
          <w:color w:val="000000" w:themeColor="text1"/>
          <w:sz w:val="22"/>
          <w:szCs w:val="22"/>
          <w:lang w:val="en-GB"/>
        </w:rPr>
        <w:sym w:font="Symbol" w:char="F062"/>
      </w:r>
      <w:r w:rsidRPr="00720F7D">
        <w:rPr>
          <w:color w:val="000000" w:themeColor="text1"/>
          <w:sz w:val="22"/>
          <w:szCs w:val="22"/>
          <w:lang w:val="en-GB"/>
        </w:rPr>
        <w:t>III-tubulin, blue). Scale bar</w:t>
      </w:r>
      <w:r w:rsidR="000547A3">
        <w:rPr>
          <w:color w:val="000000" w:themeColor="text1"/>
          <w:sz w:val="22"/>
          <w:szCs w:val="22"/>
          <w:lang w:val="en-GB"/>
        </w:rPr>
        <w:t xml:space="preserve">; </w:t>
      </w:r>
      <w:r w:rsidRPr="00720F7D">
        <w:rPr>
          <w:color w:val="000000" w:themeColor="text1"/>
          <w:sz w:val="22"/>
          <w:szCs w:val="22"/>
          <w:lang w:val="en-GB"/>
        </w:rPr>
        <w:t xml:space="preserve">10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μm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>.</w:t>
      </w:r>
    </w:p>
    <w:p w14:paraId="1FB1976A" w14:textId="1A703DFD" w:rsidR="00820AF5" w:rsidRPr="00720F7D" w:rsidRDefault="00820AF5" w:rsidP="00485112">
      <w:pPr>
        <w:spacing w:line="480" w:lineRule="auto"/>
        <w:jc w:val="both"/>
        <w:rPr>
          <w:bCs/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  <w:lang w:val="en-GB"/>
        </w:rPr>
        <w:t>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D-F</w:t>
      </w:r>
      <w:r w:rsidRPr="00720F7D">
        <w:rPr>
          <w:color w:val="000000" w:themeColor="text1"/>
          <w:sz w:val="22"/>
          <w:szCs w:val="22"/>
          <w:lang w:val="en-GB"/>
        </w:rPr>
        <w:t xml:space="preserve">) Analysis of integrated fluorescent intensity of internalized AF488-3R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D</w:t>
      </w:r>
      <w:r w:rsidRPr="00720F7D">
        <w:rPr>
          <w:color w:val="000000" w:themeColor="text1"/>
          <w:sz w:val="22"/>
          <w:szCs w:val="22"/>
          <w:lang w:val="en-GB"/>
        </w:rPr>
        <w:t xml:space="preserve">), AF568-4R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E</w:t>
      </w:r>
      <w:r w:rsidRPr="00720F7D">
        <w:rPr>
          <w:color w:val="000000" w:themeColor="text1"/>
          <w:sz w:val="22"/>
          <w:szCs w:val="22"/>
          <w:lang w:val="en-GB"/>
        </w:rPr>
        <w:t xml:space="preserve">), or AF488-3RTauO mixed with AF568-4R </w:t>
      </w:r>
      <w:proofErr w:type="spellStart"/>
      <w:r w:rsidRPr="00720F7D">
        <w:rPr>
          <w:color w:val="000000" w:themeColor="text1"/>
          <w:sz w:val="22"/>
          <w:szCs w:val="22"/>
          <w:lang w:val="en-GB"/>
        </w:rPr>
        <w:t>TauO</w:t>
      </w:r>
      <w:proofErr w:type="spellEnd"/>
      <w:r w:rsidRPr="00720F7D">
        <w:rPr>
          <w:color w:val="000000" w:themeColor="text1"/>
          <w:sz w:val="22"/>
          <w:szCs w:val="22"/>
          <w:lang w:val="en-GB"/>
        </w:rPr>
        <w:t xml:space="preserve"> (</w:t>
      </w:r>
      <w:r w:rsidR="00884463">
        <w:rPr>
          <w:b/>
          <w:bCs/>
          <w:color w:val="000000" w:themeColor="text1"/>
          <w:sz w:val="22"/>
          <w:szCs w:val="22"/>
          <w:lang w:val="en-GB"/>
        </w:rPr>
        <w:t>F</w:t>
      </w:r>
      <w:r w:rsidRPr="00720F7D">
        <w:rPr>
          <w:color w:val="000000" w:themeColor="text1"/>
          <w:sz w:val="22"/>
          <w:szCs w:val="22"/>
          <w:lang w:val="en-GB"/>
        </w:rPr>
        <w:t xml:space="preserve">). </w:t>
      </w:r>
      <w:r w:rsidRPr="00720F7D">
        <w:rPr>
          <w:bCs/>
          <w:color w:val="000000" w:themeColor="text1"/>
          <w:sz w:val="22"/>
          <w:szCs w:val="22"/>
        </w:rPr>
        <w:t>Each treatment group was randomly imaged in five</w:t>
      </w:r>
      <w:r w:rsidRPr="00720F7D">
        <w:rPr>
          <w:rStyle w:val="CommentReference"/>
          <w:color w:val="000000" w:themeColor="text1"/>
          <w:sz w:val="22"/>
          <w:szCs w:val="22"/>
        </w:rPr>
        <w:t xml:space="preserve"> </w:t>
      </w:r>
      <w:r w:rsidRPr="00720F7D">
        <w:rPr>
          <w:bCs/>
          <w:color w:val="000000" w:themeColor="text1"/>
          <w:sz w:val="22"/>
          <w:szCs w:val="22"/>
        </w:rPr>
        <w:t>different regions of interest and performed in triplicate.</w:t>
      </w:r>
    </w:p>
    <w:p w14:paraId="7B0A7626" w14:textId="791A1F19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bCs/>
          <w:color w:val="000000" w:themeColor="text1"/>
          <w:sz w:val="22"/>
          <w:szCs w:val="22"/>
        </w:rPr>
        <w:t xml:space="preserve">Image analyses were calculated by One-way ANOVA with Tukey’s multiple comparison test. Results showed as </w:t>
      </w:r>
      <w:r w:rsidRPr="00720F7D">
        <w:rPr>
          <w:color w:val="000000" w:themeColor="text1"/>
          <w:sz w:val="22"/>
          <w:szCs w:val="22"/>
        </w:rPr>
        <w:t xml:space="preserve">the value of mean </w:t>
      </w:r>
      <w:r w:rsidRPr="00720F7D">
        <w:rPr>
          <w:color w:val="000000" w:themeColor="text1"/>
          <w:sz w:val="22"/>
          <w:szCs w:val="22"/>
        </w:rPr>
        <w:sym w:font="Symbol" w:char="F0B1"/>
      </w:r>
      <w:r w:rsidRPr="00720F7D">
        <w:rPr>
          <w:color w:val="000000" w:themeColor="text1"/>
          <w:sz w:val="22"/>
          <w:szCs w:val="22"/>
        </w:rPr>
        <w:t xml:space="preserve"> SEM</w:t>
      </w:r>
      <w:r w:rsidRPr="00720F7D">
        <w:rPr>
          <w:bCs/>
          <w:color w:val="000000" w:themeColor="text1"/>
          <w:sz w:val="22"/>
          <w:szCs w:val="22"/>
        </w:rPr>
        <w:t xml:space="preserve">, </w:t>
      </w:r>
      <w:r w:rsidRPr="00720F7D">
        <w:rPr>
          <w:color w:val="000000" w:themeColor="text1"/>
          <w:sz w:val="22"/>
          <w:szCs w:val="22"/>
        </w:rPr>
        <w:t xml:space="preserve">**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1, ***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01 vs </w:t>
      </w:r>
      <w:r>
        <w:rPr>
          <w:color w:val="000000" w:themeColor="text1"/>
          <w:sz w:val="22"/>
          <w:szCs w:val="22"/>
        </w:rPr>
        <w:t>H</w:t>
      </w:r>
      <w:r w:rsidRPr="00720F7D">
        <w:rPr>
          <w:color w:val="000000" w:themeColor="text1"/>
          <w:sz w:val="22"/>
          <w:szCs w:val="22"/>
        </w:rPr>
        <w:t>eparin untreated.</w:t>
      </w:r>
    </w:p>
    <w:p w14:paraId="7A27F29F" w14:textId="6993B75E" w:rsidR="00820AF5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742B884C" w14:textId="77777777" w:rsidR="00820AF5" w:rsidRPr="00720F7D" w:rsidRDefault="00820AF5" w:rsidP="00485112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720F7D">
        <w:rPr>
          <w:b/>
          <w:bCs/>
          <w:color w:val="000000" w:themeColor="text1"/>
          <w:sz w:val="22"/>
          <w:szCs w:val="22"/>
        </w:rPr>
        <w:lastRenderedPageBreak/>
        <w:t>Fig</w:t>
      </w:r>
      <w:r>
        <w:rPr>
          <w:b/>
          <w:bCs/>
          <w:color w:val="000000" w:themeColor="text1"/>
          <w:sz w:val="22"/>
          <w:szCs w:val="22"/>
        </w:rPr>
        <w:t>.</w:t>
      </w:r>
      <w:r w:rsidRPr="00720F7D">
        <w:rPr>
          <w:b/>
          <w:bCs/>
          <w:color w:val="000000" w:themeColor="text1"/>
          <w:sz w:val="22"/>
          <w:szCs w:val="22"/>
        </w:rPr>
        <w:t xml:space="preserve"> S</w:t>
      </w:r>
      <w:r>
        <w:rPr>
          <w:b/>
          <w:bCs/>
          <w:color w:val="000000" w:themeColor="text1"/>
          <w:sz w:val="22"/>
          <w:szCs w:val="22"/>
        </w:rPr>
        <w:t>6</w:t>
      </w:r>
      <w:r w:rsidRPr="00720F7D">
        <w:rPr>
          <w:b/>
          <w:bCs/>
          <w:color w:val="000000" w:themeColor="text1"/>
          <w:sz w:val="22"/>
          <w:szCs w:val="22"/>
        </w:rPr>
        <w:t xml:space="preserve"> Roles of HSPG on prion-like activity of BDTOs.</w:t>
      </w:r>
    </w:p>
    <w:p w14:paraId="4518C179" w14:textId="5124C108" w:rsidR="00820AF5" w:rsidRPr="00720F7D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A</w:t>
      </w:r>
      <w:r w:rsidRPr="00720F7D">
        <w:rPr>
          <w:color w:val="000000" w:themeColor="text1"/>
          <w:sz w:val="22"/>
          <w:szCs w:val="22"/>
        </w:rPr>
        <w:t xml:space="preserve">) Heparin (1 </w:t>
      </w:r>
      <w:r w:rsidRPr="00720F7D">
        <w:rPr>
          <w:color w:val="000000" w:themeColor="text1"/>
          <w:sz w:val="22"/>
          <w:szCs w:val="22"/>
        </w:rPr>
        <w:sym w:font="Symbol" w:char="F06D"/>
      </w:r>
      <w:r w:rsidRPr="00720F7D">
        <w:rPr>
          <w:color w:val="000000" w:themeColor="text1"/>
          <w:sz w:val="22"/>
          <w:szCs w:val="22"/>
        </w:rPr>
        <w:t>g/m</w:t>
      </w:r>
      <w:r w:rsidR="00412DB0">
        <w:rPr>
          <w:color w:val="000000" w:themeColor="text1"/>
          <w:sz w:val="22"/>
          <w:szCs w:val="22"/>
        </w:rPr>
        <w:t>l</w:t>
      </w:r>
      <w:r w:rsidRPr="00720F7D">
        <w:rPr>
          <w:color w:val="000000" w:themeColor="text1"/>
          <w:sz w:val="22"/>
          <w:szCs w:val="22"/>
        </w:rPr>
        <w:t xml:space="preserve">) drastically reduced the seeding activity of BDTOs (100 </w:t>
      </w:r>
      <w:proofErr w:type="spellStart"/>
      <w:r w:rsidRPr="00720F7D">
        <w:rPr>
          <w:color w:val="000000" w:themeColor="text1"/>
          <w:sz w:val="22"/>
          <w:szCs w:val="22"/>
        </w:rPr>
        <w:t>nM</w:t>
      </w:r>
      <w:proofErr w:type="spellEnd"/>
      <w:r w:rsidRPr="00720F7D">
        <w:rPr>
          <w:color w:val="000000" w:themeColor="text1"/>
          <w:sz w:val="22"/>
          <w:szCs w:val="22"/>
        </w:rPr>
        <w:t>) from AD, PSP, and DLB in Tau biosensor cells after 24 h.</w:t>
      </w:r>
      <w:r w:rsidR="006D74EE">
        <w:rPr>
          <w:color w:val="000000" w:themeColor="text1"/>
          <w:sz w:val="22"/>
          <w:szCs w:val="22"/>
        </w:rPr>
        <w:t xml:space="preserve"> </w:t>
      </w:r>
      <w:r w:rsidR="006D74EE" w:rsidRPr="00720F7D">
        <w:rPr>
          <w:color w:val="000000" w:themeColor="text1"/>
          <w:sz w:val="22"/>
          <w:szCs w:val="22"/>
          <w:lang w:val="en-GB"/>
        </w:rPr>
        <w:t>Scale bar</w:t>
      </w:r>
      <w:r w:rsidR="006D74EE">
        <w:rPr>
          <w:color w:val="000000" w:themeColor="text1"/>
          <w:sz w:val="22"/>
          <w:szCs w:val="22"/>
          <w:lang w:val="en-GB"/>
        </w:rPr>
        <w:t>; 2</w:t>
      </w:r>
      <w:r w:rsidR="006D74EE" w:rsidRPr="00720F7D">
        <w:rPr>
          <w:color w:val="000000" w:themeColor="text1"/>
          <w:sz w:val="22"/>
          <w:szCs w:val="22"/>
          <w:lang w:val="en-GB"/>
        </w:rPr>
        <w:t xml:space="preserve">0 </w:t>
      </w:r>
      <w:proofErr w:type="spellStart"/>
      <w:r w:rsidR="006D74EE" w:rsidRPr="00720F7D">
        <w:rPr>
          <w:color w:val="000000" w:themeColor="text1"/>
          <w:sz w:val="22"/>
          <w:szCs w:val="22"/>
          <w:lang w:val="en-GB"/>
        </w:rPr>
        <w:t>μm</w:t>
      </w:r>
      <w:proofErr w:type="spellEnd"/>
      <w:r w:rsidR="006D74EE" w:rsidRPr="00720F7D">
        <w:rPr>
          <w:color w:val="000000" w:themeColor="text1"/>
          <w:sz w:val="22"/>
          <w:szCs w:val="22"/>
          <w:lang w:val="en-GB"/>
        </w:rPr>
        <w:t>.</w:t>
      </w:r>
    </w:p>
    <w:p w14:paraId="54E6040B" w14:textId="792C18AC" w:rsidR="00820AF5" w:rsidRPr="00E84BFC" w:rsidRDefault="00820AF5" w:rsidP="00485112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0F7D">
        <w:rPr>
          <w:color w:val="000000" w:themeColor="text1"/>
          <w:sz w:val="22"/>
          <w:szCs w:val="22"/>
        </w:rPr>
        <w:t>(</w:t>
      </w:r>
      <w:r w:rsidR="00884463">
        <w:rPr>
          <w:b/>
          <w:bCs/>
          <w:color w:val="000000" w:themeColor="text1"/>
          <w:sz w:val="22"/>
          <w:szCs w:val="22"/>
        </w:rPr>
        <w:t>B-D</w:t>
      </w:r>
      <w:r w:rsidRPr="00720F7D">
        <w:rPr>
          <w:color w:val="000000" w:themeColor="text1"/>
          <w:sz w:val="22"/>
          <w:szCs w:val="22"/>
        </w:rPr>
        <w:t xml:space="preserve">) Quantification of FRET-positive cells from treatment of BDTO-treated with (+) or without (-) </w:t>
      </w:r>
      <w:r>
        <w:rPr>
          <w:color w:val="000000" w:themeColor="text1"/>
          <w:sz w:val="22"/>
          <w:szCs w:val="22"/>
        </w:rPr>
        <w:t>H</w:t>
      </w:r>
      <w:r w:rsidRPr="00720F7D">
        <w:rPr>
          <w:color w:val="000000" w:themeColor="text1"/>
          <w:sz w:val="22"/>
          <w:szCs w:val="22"/>
        </w:rPr>
        <w:t xml:space="preserve">eparin. Percentage of FRET-positive cells was calculated from total FRET-positive cells divided by DAPI-positive cells (data not show). Scatter plot represented values of mean </w:t>
      </w:r>
      <w:r w:rsidRPr="00720F7D">
        <w:rPr>
          <w:color w:val="000000" w:themeColor="text1"/>
          <w:sz w:val="22"/>
          <w:szCs w:val="22"/>
        </w:rPr>
        <w:sym w:font="Symbol" w:char="F0B1"/>
      </w:r>
      <w:r w:rsidRPr="00720F7D">
        <w:rPr>
          <w:color w:val="000000" w:themeColor="text1"/>
          <w:sz w:val="22"/>
          <w:szCs w:val="22"/>
        </w:rPr>
        <w:t xml:space="preserve"> SEM from 40x magnification of three random fields in duplicate. Statistical </w:t>
      </w:r>
      <w:r w:rsidRPr="00720F7D">
        <w:rPr>
          <w:bCs/>
          <w:color w:val="000000" w:themeColor="text1"/>
          <w:sz w:val="22"/>
          <w:szCs w:val="22"/>
        </w:rPr>
        <w:t xml:space="preserve">analyses were calculated by one-way ANOVA with Tukey’s multiple comparison test. </w:t>
      </w:r>
      <w:r w:rsidRPr="00720F7D">
        <w:rPr>
          <w:color w:val="000000" w:themeColor="text1"/>
          <w:sz w:val="22"/>
          <w:szCs w:val="22"/>
        </w:rPr>
        <w:t xml:space="preserve"> **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1, ***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01, ****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001 vs UT. </w:t>
      </w:r>
      <w:r w:rsidRPr="00720F7D">
        <w:rPr>
          <w:color w:val="000000" w:themeColor="text1"/>
          <w:sz w:val="22"/>
          <w:szCs w:val="22"/>
          <w:vertAlign w:val="superscript"/>
        </w:rPr>
        <w:t>#</w:t>
      </w:r>
      <w:r w:rsidRPr="00720F7D">
        <w:rPr>
          <w:color w:val="000000" w:themeColor="text1"/>
          <w:sz w:val="22"/>
          <w:szCs w:val="22"/>
        </w:rPr>
        <w:t xml:space="preserve">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5, </w:t>
      </w:r>
      <w:r w:rsidRPr="00720F7D">
        <w:rPr>
          <w:color w:val="000000" w:themeColor="text1"/>
          <w:sz w:val="22"/>
          <w:szCs w:val="22"/>
          <w:vertAlign w:val="superscript"/>
        </w:rPr>
        <w:t>##</w:t>
      </w:r>
      <w:r w:rsidRPr="00720F7D">
        <w:rPr>
          <w:color w:val="000000" w:themeColor="text1"/>
          <w:sz w:val="22"/>
          <w:szCs w:val="22"/>
        </w:rPr>
        <w:t xml:space="preserve">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1, </w:t>
      </w:r>
      <w:r w:rsidRPr="00720F7D">
        <w:rPr>
          <w:color w:val="000000" w:themeColor="text1"/>
          <w:sz w:val="22"/>
          <w:szCs w:val="22"/>
          <w:vertAlign w:val="superscript"/>
        </w:rPr>
        <w:t>####</w:t>
      </w:r>
      <w:r w:rsidRPr="00720F7D">
        <w:rPr>
          <w:color w:val="000000" w:themeColor="text1"/>
          <w:sz w:val="22"/>
          <w:szCs w:val="22"/>
        </w:rPr>
        <w:t xml:space="preserve">p </w:t>
      </w:r>
      <w:r w:rsidRPr="00720F7D">
        <w:rPr>
          <w:color w:val="000000" w:themeColor="text1"/>
          <w:sz w:val="22"/>
          <w:szCs w:val="22"/>
        </w:rPr>
        <w:sym w:font="Symbol" w:char="F03C"/>
      </w:r>
      <w:r w:rsidRPr="00720F7D">
        <w:rPr>
          <w:color w:val="000000" w:themeColor="text1"/>
          <w:sz w:val="22"/>
          <w:szCs w:val="22"/>
        </w:rPr>
        <w:t xml:space="preserve"> 0.0001 vs BDTO-treated (-Heparin). </w:t>
      </w:r>
    </w:p>
    <w:sectPr w:rsidR="00820AF5" w:rsidRPr="00E84BFC" w:rsidSect="0088446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9AFD8" w14:textId="77777777" w:rsidR="009C4A80" w:rsidRDefault="009C4A80" w:rsidP="00E84BFC">
      <w:r>
        <w:separator/>
      </w:r>
    </w:p>
  </w:endnote>
  <w:endnote w:type="continuationSeparator" w:id="0">
    <w:p w14:paraId="2EABBA71" w14:textId="77777777" w:rsidR="009C4A80" w:rsidRDefault="009C4A80" w:rsidP="00E84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0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93285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7E8473" w14:textId="5F89D49F" w:rsidR="00E84BFC" w:rsidRDefault="00E84BFC" w:rsidP="00A93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10118F" w14:textId="77777777" w:rsidR="00E84BFC" w:rsidRDefault="00E84BFC" w:rsidP="00E84B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D36F58" w14:textId="77777777" w:rsidR="00E84BFC" w:rsidRDefault="00E84BFC" w:rsidP="00E84B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1411A" w14:textId="77777777" w:rsidR="009C4A80" w:rsidRDefault="009C4A80" w:rsidP="00E84BFC">
      <w:r>
        <w:separator/>
      </w:r>
    </w:p>
  </w:footnote>
  <w:footnote w:type="continuationSeparator" w:id="0">
    <w:p w14:paraId="21451A89" w14:textId="77777777" w:rsidR="009C4A80" w:rsidRDefault="009C4A80" w:rsidP="00E84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F5"/>
    <w:rsid w:val="00002162"/>
    <w:rsid w:val="000036AE"/>
    <w:rsid w:val="000175C6"/>
    <w:rsid w:val="00021443"/>
    <w:rsid w:val="000254E3"/>
    <w:rsid w:val="000321E0"/>
    <w:rsid w:val="00037319"/>
    <w:rsid w:val="0005134B"/>
    <w:rsid w:val="00053A7E"/>
    <w:rsid w:val="000547A3"/>
    <w:rsid w:val="00065DAD"/>
    <w:rsid w:val="00072A91"/>
    <w:rsid w:val="00072F76"/>
    <w:rsid w:val="0007334F"/>
    <w:rsid w:val="00073B36"/>
    <w:rsid w:val="000975E8"/>
    <w:rsid w:val="000A309E"/>
    <w:rsid w:val="000A34CA"/>
    <w:rsid w:val="000B4A9D"/>
    <w:rsid w:val="000B52B4"/>
    <w:rsid w:val="000C0734"/>
    <w:rsid w:val="000C1D98"/>
    <w:rsid w:val="000C3635"/>
    <w:rsid w:val="000C4339"/>
    <w:rsid w:val="000D01F7"/>
    <w:rsid w:val="000D1F63"/>
    <w:rsid w:val="000E6AD7"/>
    <w:rsid w:val="0010024E"/>
    <w:rsid w:val="00101A6D"/>
    <w:rsid w:val="0010468A"/>
    <w:rsid w:val="001254DE"/>
    <w:rsid w:val="00125F41"/>
    <w:rsid w:val="00132AFB"/>
    <w:rsid w:val="001503B3"/>
    <w:rsid w:val="00154BD7"/>
    <w:rsid w:val="00163826"/>
    <w:rsid w:val="001661F4"/>
    <w:rsid w:val="00193855"/>
    <w:rsid w:val="001A2975"/>
    <w:rsid w:val="001A698E"/>
    <w:rsid w:val="001B7473"/>
    <w:rsid w:val="001B777E"/>
    <w:rsid w:val="001C0A30"/>
    <w:rsid w:val="001C626B"/>
    <w:rsid w:val="001D15C3"/>
    <w:rsid w:val="001E2BDF"/>
    <w:rsid w:val="001E35F1"/>
    <w:rsid w:val="001E6EA9"/>
    <w:rsid w:val="001F1447"/>
    <w:rsid w:val="001F5BE7"/>
    <w:rsid w:val="001F5DA7"/>
    <w:rsid w:val="001F6AEC"/>
    <w:rsid w:val="00212951"/>
    <w:rsid w:val="00215CD4"/>
    <w:rsid w:val="00231100"/>
    <w:rsid w:val="00240D10"/>
    <w:rsid w:val="00264A62"/>
    <w:rsid w:val="002656C3"/>
    <w:rsid w:val="0027125C"/>
    <w:rsid w:val="002720B9"/>
    <w:rsid w:val="00276A7B"/>
    <w:rsid w:val="00276B61"/>
    <w:rsid w:val="00277020"/>
    <w:rsid w:val="00277AF5"/>
    <w:rsid w:val="00280296"/>
    <w:rsid w:val="00287A6C"/>
    <w:rsid w:val="00287F50"/>
    <w:rsid w:val="002907A6"/>
    <w:rsid w:val="00291B91"/>
    <w:rsid w:val="00295F58"/>
    <w:rsid w:val="00297ACE"/>
    <w:rsid w:val="002A2BEE"/>
    <w:rsid w:val="002A5C65"/>
    <w:rsid w:val="002A7D27"/>
    <w:rsid w:val="002B14ED"/>
    <w:rsid w:val="002B76AA"/>
    <w:rsid w:val="002B7BBB"/>
    <w:rsid w:val="002C131A"/>
    <w:rsid w:val="002C7935"/>
    <w:rsid w:val="002D0B41"/>
    <w:rsid w:val="002E1A11"/>
    <w:rsid w:val="002E6F2C"/>
    <w:rsid w:val="002F22C3"/>
    <w:rsid w:val="00300767"/>
    <w:rsid w:val="00300D89"/>
    <w:rsid w:val="00306603"/>
    <w:rsid w:val="00311FBB"/>
    <w:rsid w:val="0031496D"/>
    <w:rsid w:val="003263ED"/>
    <w:rsid w:val="003324FB"/>
    <w:rsid w:val="00333950"/>
    <w:rsid w:val="00335845"/>
    <w:rsid w:val="00335B32"/>
    <w:rsid w:val="00335C7C"/>
    <w:rsid w:val="00365585"/>
    <w:rsid w:val="00372D0E"/>
    <w:rsid w:val="003739D8"/>
    <w:rsid w:val="00382CCF"/>
    <w:rsid w:val="00382E0F"/>
    <w:rsid w:val="00384EB2"/>
    <w:rsid w:val="003877A6"/>
    <w:rsid w:val="003A0F4A"/>
    <w:rsid w:val="003C078B"/>
    <w:rsid w:val="003D1B6B"/>
    <w:rsid w:val="003D7FF2"/>
    <w:rsid w:val="003E1464"/>
    <w:rsid w:val="003E1C10"/>
    <w:rsid w:val="003E79B4"/>
    <w:rsid w:val="003F3B56"/>
    <w:rsid w:val="00412DB0"/>
    <w:rsid w:val="004132C9"/>
    <w:rsid w:val="00415E0F"/>
    <w:rsid w:val="00421428"/>
    <w:rsid w:val="0042289A"/>
    <w:rsid w:val="0043034A"/>
    <w:rsid w:val="00430E87"/>
    <w:rsid w:val="00437648"/>
    <w:rsid w:val="00440067"/>
    <w:rsid w:val="00441B14"/>
    <w:rsid w:val="00461836"/>
    <w:rsid w:val="00462415"/>
    <w:rsid w:val="00480CAD"/>
    <w:rsid w:val="00481B62"/>
    <w:rsid w:val="00485112"/>
    <w:rsid w:val="00485195"/>
    <w:rsid w:val="00485562"/>
    <w:rsid w:val="00493962"/>
    <w:rsid w:val="00494CA9"/>
    <w:rsid w:val="00496F51"/>
    <w:rsid w:val="004A2962"/>
    <w:rsid w:val="004B6699"/>
    <w:rsid w:val="004B66E1"/>
    <w:rsid w:val="004B76A5"/>
    <w:rsid w:val="004C2235"/>
    <w:rsid w:val="004E606E"/>
    <w:rsid w:val="004E6601"/>
    <w:rsid w:val="004F3AC9"/>
    <w:rsid w:val="0050166D"/>
    <w:rsid w:val="00511038"/>
    <w:rsid w:val="00517815"/>
    <w:rsid w:val="00520A4D"/>
    <w:rsid w:val="0052225E"/>
    <w:rsid w:val="005248F3"/>
    <w:rsid w:val="00532AAD"/>
    <w:rsid w:val="0053708B"/>
    <w:rsid w:val="0054060B"/>
    <w:rsid w:val="00544B78"/>
    <w:rsid w:val="00544C2E"/>
    <w:rsid w:val="005502F2"/>
    <w:rsid w:val="0056565E"/>
    <w:rsid w:val="00576C83"/>
    <w:rsid w:val="00584D62"/>
    <w:rsid w:val="00585D2E"/>
    <w:rsid w:val="00586A1F"/>
    <w:rsid w:val="005B1508"/>
    <w:rsid w:val="005B4103"/>
    <w:rsid w:val="005B42B6"/>
    <w:rsid w:val="005C751B"/>
    <w:rsid w:val="005D5614"/>
    <w:rsid w:val="005D77CC"/>
    <w:rsid w:val="005E701A"/>
    <w:rsid w:val="005E7086"/>
    <w:rsid w:val="005E7D82"/>
    <w:rsid w:val="005F355D"/>
    <w:rsid w:val="00600C67"/>
    <w:rsid w:val="00603945"/>
    <w:rsid w:val="0060580F"/>
    <w:rsid w:val="006164A1"/>
    <w:rsid w:val="006210F0"/>
    <w:rsid w:val="00624104"/>
    <w:rsid w:val="00631BB5"/>
    <w:rsid w:val="00645203"/>
    <w:rsid w:val="006525E1"/>
    <w:rsid w:val="00653CA2"/>
    <w:rsid w:val="006543D9"/>
    <w:rsid w:val="00654453"/>
    <w:rsid w:val="0065553C"/>
    <w:rsid w:val="006575B7"/>
    <w:rsid w:val="00671F5A"/>
    <w:rsid w:val="00673CDF"/>
    <w:rsid w:val="006807F0"/>
    <w:rsid w:val="006962A8"/>
    <w:rsid w:val="006A3BD4"/>
    <w:rsid w:val="006A4754"/>
    <w:rsid w:val="006A4882"/>
    <w:rsid w:val="006A4F2F"/>
    <w:rsid w:val="006B3411"/>
    <w:rsid w:val="006B60DC"/>
    <w:rsid w:val="006D6142"/>
    <w:rsid w:val="006D74EE"/>
    <w:rsid w:val="006E162D"/>
    <w:rsid w:val="006E301E"/>
    <w:rsid w:val="006F24EA"/>
    <w:rsid w:val="00706A5B"/>
    <w:rsid w:val="0070713A"/>
    <w:rsid w:val="007109B9"/>
    <w:rsid w:val="00713724"/>
    <w:rsid w:val="0071412D"/>
    <w:rsid w:val="00714F12"/>
    <w:rsid w:val="007473E6"/>
    <w:rsid w:val="00752EA6"/>
    <w:rsid w:val="00763829"/>
    <w:rsid w:val="00771053"/>
    <w:rsid w:val="007731DA"/>
    <w:rsid w:val="00775812"/>
    <w:rsid w:val="00781C35"/>
    <w:rsid w:val="0079624C"/>
    <w:rsid w:val="00796CA5"/>
    <w:rsid w:val="007A0140"/>
    <w:rsid w:val="007A21DE"/>
    <w:rsid w:val="007A4197"/>
    <w:rsid w:val="007C0AFD"/>
    <w:rsid w:val="007C21ED"/>
    <w:rsid w:val="007C4D15"/>
    <w:rsid w:val="007C747E"/>
    <w:rsid w:val="007D0FE1"/>
    <w:rsid w:val="007D524B"/>
    <w:rsid w:val="007D6486"/>
    <w:rsid w:val="007D752B"/>
    <w:rsid w:val="007E0567"/>
    <w:rsid w:val="007E1CD3"/>
    <w:rsid w:val="007E4B7F"/>
    <w:rsid w:val="007E6AC0"/>
    <w:rsid w:val="007F1CA3"/>
    <w:rsid w:val="007F59C7"/>
    <w:rsid w:val="0080361D"/>
    <w:rsid w:val="008041D4"/>
    <w:rsid w:val="00804280"/>
    <w:rsid w:val="00806B6A"/>
    <w:rsid w:val="008118F5"/>
    <w:rsid w:val="00820AF5"/>
    <w:rsid w:val="008216E2"/>
    <w:rsid w:val="00822686"/>
    <w:rsid w:val="00823ED3"/>
    <w:rsid w:val="00825DC6"/>
    <w:rsid w:val="00845ED8"/>
    <w:rsid w:val="008554E9"/>
    <w:rsid w:val="00863454"/>
    <w:rsid w:val="008658F1"/>
    <w:rsid w:val="00866385"/>
    <w:rsid w:val="00874677"/>
    <w:rsid w:val="00884463"/>
    <w:rsid w:val="00886DF4"/>
    <w:rsid w:val="008A4ACF"/>
    <w:rsid w:val="008A7427"/>
    <w:rsid w:val="008B3964"/>
    <w:rsid w:val="008D66BA"/>
    <w:rsid w:val="008D7C31"/>
    <w:rsid w:val="008E0EE0"/>
    <w:rsid w:val="008E0FEC"/>
    <w:rsid w:val="008E4D3D"/>
    <w:rsid w:val="008E63CD"/>
    <w:rsid w:val="008F4E84"/>
    <w:rsid w:val="00911EC5"/>
    <w:rsid w:val="00914F0C"/>
    <w:rsid w:val="00916799"/>
    <w:rsid w:val="00916B04"/>
    <w:rsid w:val="00917193"/>
    <w:rsid w:val="009302E4"/>
    <w:rsid w:val="0093353C"/>
    <w:rsid w:val="0093486D"/>
    <w:rsid w:val="00937391"/>
    <w:rsid w:val="009461B6"/>
    <w:rsid w:val="00951332"/>
    <w:rsid w:val="00951FB4"/>
    <w:rsid w:val="00962AE9"/>
    <w:rsid w:val="009633E7"/>
    <w:rsid w:val="0096370E"/>
    <w:rsid w:val="00966F99"/>
    <w:rsid w:val="009734E9"/>
    <w:rsid w:val="009736EA"/>
    <w:rsid w:val="009807B2"/>
    <w:rsid w:val="0098236B"/>
    <w:rsid w:val="00985C09"/>
    <w:rsid w:val="00985CB2"/>
    <w:rsid w:val="009871B4"/>
    <w:rsid w:val="00991200"/>
    <w:rsid w:val="0099269D"/>
    <w:rsid w:val="009B3BB9"/>
    <w:rsid w:val="009B4C26"/>
    <w:rsid w:val="009B5D5C"/>
    <w:rsid w:val="009B7CC0"/>
    <w:rsid w:val="009C03C9"/>
    <w:rsid w:val="009C4A80"/>
    <w:rsid w:val="009D2C78"/>
    <w:rsid w:val="009E29AC"/>
    <w:rsid w:val="009E5DAD"/>
    <w:rsid w:val="009E7B1B"/>
    <w:rsid w:val="009F36C0"/>
    <w:rsid w:val="00A022B2"/>
    <w:rsid w:val="00A05203"/>
    <w:rsid w:val="00A07869"/>
    <w:rsid w:val="00A15F84"/>
    <w:rsid w:val="00A24918"/>
    <w:rsid w:val="00A25E3D"/>
    <w:rsid w:val="00A261D6"/>
    <w:rsid w:val="00A27C71"/>
    <w:rsid w:val="00A31394"/>
    <w:rsid w:val="00A3190C"/>
    <w:rsid w:val="00A33E3E"/>
    <w:rsid w:val="00A34FB4"/>
    <w:rsid w:val="00A353F9"/>
    <w:rsid w:val="00A40AF8"/>
    <w:rsid w:val="00A442C6"/>
    <w:rsid w:val="00A50454"/>
    <w:rsid w:val="00A61372"/>
    <w:rsid w:val="00A619E6"/>
    <w:rsid w:val="00A72DE3"/>
    <w:rsid w:val="00A87519"/>
    <w:rsid w:val="00AB3007"/>
    <w:rsid w:val="00AB3557"/>
    <w:rsid w:val="00AB5AA7"/>
    <w:rsid w:val="00AB6FA3"/>
    <w:rsid w:val="00AD137F"/>
    <w:rsid w:val="00AE0F26"/>
    <w:rsid w:val="00B04531"/>
    <w:rsid w:val="00B0712B"/>
    <w:rsid w:val="00B10A32"/>
    <w:rsid w:val="00B240A8"/>
    <w:rsid w:val="00B27C11"/>
    <w:rsid w:val="00B301D2"/>
    <w:rsid w:val="00B31E8C"/>
    <w:rsid w:val="00B337E0"/>
    <w:rsid w:val="00B342FC"/>
    <w:rsid w:val="00B36A09"/>
    <w:rsid w:val="00B434CC"/>
    <w:rsid w:val="00B52A4F"/>
    <w:rsid w:val="00B531B6"/>
    <w:rsid w:val="00B67566"/>
    <w:rsid w:val="00B71B50"/>
    <w:rsid w:val="00B743A0"/>
    <w:rsid w:val="00B8410E"/>
    <w:rsid w:val="00B848FC"/>
    <w:rsid w:val="00B94A1D"/>
    <w:rsid w:val="00B95AA3"/>
    <w:rsid w:val="00BA6825"/>
    <w:rsid w:val="00BB521C"/>
    <w:rsid w:val="00BC5C5F"/>
    <w:rsid w:val="00BD0A1E"/>
    <w:rsid w:val="00BE5403"/>
    <w:rsid w:val="00BE7FBA"/>
    <w:rsid w:val="00BF02E6"/>
    <w:rsid w:val="00BF0580"/>
    <w:rsid w:val="00BF5910"/>
    <w:rsid w:val="00BF6343"/>
    <w:rsid w:val="00C01DDF"/>
    <w:rsid w:val="00C06007"/>
    <w:rsid w:val="00C150BA"/>
    <w:rsid w:val="00C1679C"/>
    <w:rsid w:val="00C16E5B"/>
    <w:rsid w:val="00C219A0"/>
    <w:rsid w:val="00C2443E"/>
    <w:rsid w:val="00C30E67"/>
    <w:rsid w:val="00C34022"/>
    <w:rsid w:val="00C34A97"/>
    <w:rsid w:val="00C40E59"/>
    <w:rsid w:val="00C44EA7"/>
    <w:rsid w:val="00C45220"/>
    <w:rsid w:val="00C519B7"/>
    <w:rsid w:val="00C53599"/>
    <w:rsid w:val="00C54311"/>
    <w:rsid w:val="00C5559B"/>
    <w:rsid w:val="00C605B9"/>
    <w:rsid w:val="00C61239"/>
    <w:rsid w:val="00C63E43"/>
    <w:rsid w:val="00C65B7C"/>
    <w:rsid w:val="00C65C61"/>
    <w:rsid w:val="00C66CF4"/>
    <w:rsid w:val="00C73243"/>
    <w:rsid w:val="00C77690"/>
    <w:rsid w:val="00C8189C"/>
    <w:rsid w:val="00C81B19"/>
    <w:rsid w:val="00C905C1"/>
    <w:rsid w:val="00C93D27"/>
    <w:rsid w:val="00C9410B"/>
    <w:rsid w:val="00CA60C3"/>
    <w:rsid w:val="00CB46A9"/>
    <w:rsid w:val="00CB5525"/>
    <w:rsid w:val="00CC015E"/>
    <w:rsid w:val="00CC2335"/>
    <w:rsid w:val="00CC329C"/>
    <w:rsid w:val="00CD6318"/>
    <w:rsid w:val="00CE17AD"/>
    <w:rsid w:val="00CE2A21"/>
    <w:rsid w:val="00CF0C18"/>
    <w:rsid w:val="00D31A90"/>
    <w:rsid w:val="00D353DC"/>
    <w:rsid w:val="00D35667"/>
    <w:rsid w:val="00D4431D"/>
    <w:rsid w:val="00D45872"/>
    <w:rsid w:val="00D46FA0"/>
    <w:rsid w:val="00D475CF"/>
    <w:rsid w:val="00D53DA6"/>
    <w:rsid w:val="00D61FBB"/>
    <w:rsid w:val="00D6460A"/>
    <w:rsid w:val="00D65EA4"/>
    <w:rsid w:val="00D70F7C"/>
    <w:rsid w:val="00D81DCD"/>
    <w:rsid w:val="00D84B70"/>
    <w:rsid w:val="00DB7695"/>
    <w:rsid w:val="00DC2A80"/>
    <w:rsid w:val="00DC5F0C"/>
    <w:rsid w:val="00DF53E8"/>
    <w:rsid w:val="00DF667B"/>
    <w:rsid w:val="00E02B69"/>
    <w:rsid w:val="00E0394C"/>
    <w:rsid w:val="00E03FCE"/>
    <w:rsid w:val="00E0697A"/>
    <w:rsid w:val="00E12408"/>
    <w:rsid w:val="00E15D02"/>
    <w:rsid w:val="00E246C3"/>
    <w:rsid w:val="00E36AC7"/>
    <w:rsid w:val="00E37E8E"/>
    <w:rsid w:val="00E40CA5"/>
    <w:rsid w:val="00E56611"/>
    <w:rsid w:val="00E60EAF"/>
    <w:rsid w:val="00E65F89"/>
    <w:rsid w:val="00E7180F"/>
    <w:rsid w:val="00E74EF9"/>
    <w:rsid w:val="00E84BFC"/>
    <w:rsid w:val="00E9276C"/>
    <w:rsid w:val="00E948D5"/>
    <w:rsid w:val="00E95783"/>
    <w:rsid w:val="00EA073F"/>
    <w:rsid w:val="00EA3B8E"/>
    <w:rsid w:val="00EA7A86"/>
    <w:rsid w:val="00EB1CD3"/>
    <w:rsid w:val="00EB331B"/>
    <w:rsid w:val="00EB67EA"/>
    <w:rsid w:val="00EC3F66"/>
    <w:rsid w:val="00EC7B98"/>
    <w:rsid w:val="00ED1985"/>
    <w:rsid w:val="00ED2A16"/>
    <w:rsid w:val="00EE1645"/>
    <w:rsid w:val="00EE259B"/>
    <w:rsid w:val="00EF2790"/>
    <w:rsid w:val="00EF42A3"/>
    <w:rsid w:val="00EF751A"/>
    <w:rsid w:val="00F00288"/>
    <w:rsid w:val="00F032B8"/>
    <w:rsid w:val="00F126D5"/>
    <w:rsid w:val="00F17877"/>
    <w:rsid w:val="00F17D4F"/>
    <w:rsid w:val="00F3161D"/>
    <w:rsid w:val="00F42622"/>
    <w:rsid w:val="00F438CA"/>
    <w:rsid w:val="00F45671"/>
    <w:rsid w:val="00F5751E"/>
    <w:rsid w:val="00F631AC"/>
    <w:rsid w:val="00F6710F"/>
    <w:rsid w:val="00F71BA3"/>
    <w:rsid w:val="00F741DD"/>
    <w:rsid w:val="00F7616F"/>
    <w:rsid w:val="00F76501"/>
    <w:rsid w:val="00F8300B"/>
    <w:rsid w:val="00F8523F"/>
    <w:rsid w:val="00F852AF"/>
    <w:rsid w:val="00F912A4"/>
    <w:rsid w:val="00F9169E"/>
    <w:rsid w:val="00F92B6F"/>
    <w:rsid w:val="00F938E5"/>
    <w:rsid w:val="00F95C9A"/>
    <w:rsid w:val="00F97F9D"/>
    <w:rsid w:val="00FA2D71"/>
    <w:rsid w:val="00FA7D3C"/>
    <w:rsid w:val="00FB31B7"/>
    <w:rsid w:val="00FB4A51"/>
    <w:rsid w:val="00FC0A96"/>
    <w:rsid w:val="00FC21ED"/>
    <w:rsid w:val="00FC46E9"/>
    <w:rsid w:val="00FE3A86"/>
    <w:rsid w:val="00FE5892"/>
    <w:rsid w:val="00FE6BAE"/>
    <w:rsid w:val="00FF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CD59B"/>
  <w14:defaultImageDpi w14:val="32767"/>
  <w15:chartTrackingRefBased/>
  <w15:docId w15:val="{80D12BB9-2490-7249-8ED5-309F34F26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0AF5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0AF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84BFC"/>
  </w:style>
  <w:style w:type="paragraph" w:styleId="Footer">
    <w:name w:val="footer"/>
    <w:basedOn w:val="Normal"/>
    <w:link w:val="FooterChar"/>
    <w:uiPriority w:val="99"/>
    <w:unhideWhenUsed/>
    <w:rsid w:val="00E84BFC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E84BFC"/>
    <w:rPr>
      <w:rFonts w:ascii="Times New Roman" w:eastAsia="Times New Roman" w:hAnsi="Times New Roman" w:cs="Angsana New"/>
      <w:szCs w:val="30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E84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Puangmalai</dc:creator>
  <cp:keywords/>
  <dc:description/>
  <cp:lastModifiedBy>Nicha Puangmalai</cp:lastModifiedBy>
  <cp:revision>21</cp:revision>
  <dcterms:created xsi:type="dcterms:W3CDTF">2020-03-05T16:54:00Z</dcterms:created>
  <dcterms:modified xsi:type="dcterms:W3CDTF">2020-04-10T18:11:00Z</dcterms:modified>
</cp:coreProperties>
</file>